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55CA64" w14:textId="55C3CE13" w:rsidR="0069404E" w:rsidRPr="000A4174" w:rsidRDefault="0069404E" w:rsidP="0069404E">
      <w:pPr>
        <w:pStyle w:val="Heading3"/>
        <w:rPr>
          <w:rFonts w:ascii="Arial" w:hAnsi="Arial" w:cs="Arial"/>
          <w:lang w:val="en-US"/>
        </w:rPr>
      </w:pPr>
      <w:r w:rsidRPr="49A8C500">
        <w:rPr>
          <w:rFonts w:ascii="Arial" w:hAnsi="Arial" w:cs="Arial"/>
          <w:lang w:val="en-US"/>
        </w:rPr>
        <w:t xml:space="preserve">Appendix </w:t>
      </w:r>
      <w:r w:rsidR="00AD560E">
        <w:rPr>
          <w:rFonts w:ascii="Arial" w:hAnsi="Arial" w:cs="Arial"/>
          <w:lang w:val="en-US"/>
        </w:rPr>
        <w:t>5</w:t>
      </w:r>
      <w:r w:rsidRPr="49A8C500">
        <w:rPr>
          <w:rFonts w:ascii="Arial" w:hAnsi="Arial" w:cs="Arial"/>
          <w:lang w:val="en-US"/>
        </w:rPr>
        <w:t xml:space="preserve">: </w:t>
      </w:r>
      <w:r w:rsidR="00AD560E">
        <w:rPr>
          <w:rFonts w:ascii="Arial" w:hAnsi="Arial" w:cs="Arial"/>
          <w:lang w:val="en-US"/>
        </w:rPr>
        <w:t>EBP interventions for nurse managers in acute care</w:t>
      </w:r>
    </w:p>
    <w:p w14:paraId="0C4215EE" w14:textId="3A11CF43" w:rsidR="0069404E" w:rsidRDefault="0069404E" w:rsidP="0069404E">
      <w:pPr>
        <w:spacing w:beforeAutospacing="1" w:afterAutospacing="1"/>
        <w:rPr>
          <w:rFonts w:ascii="Arial" w:hAnsi="Arial" w:cs="Arial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3"/>
        <w:gridCol w:w="1108"/>
        <w:gridCol w:w="1209"/>
        <w:gridCol w:w="1463"/>
        <w:gridCol w:w="1671"/>
        <w:gridCol w:w="1942"/>
      </w:tblGrid>
      <w:tr w:rsidR="001500D0" w14:paraId="2E7544F9" w14:textId="77777777" w:rsidTr="001500D0">
        <w:tc>
          <w:tcPr>
            <w:tcW w:w="1647" w:type="dxa"/>
          </w:tcPr>
          <w:p w14:paraId="0C7F538E" w14:textId="77777777" w:rsidR="001500D0" w:rsidRDefault="001500D0" w:rsidP="00527B26">
            <w:r>
              <w:t>Type of Intervention</w:t>
            </w:r>
          </w:p>
        </w:tc>
        <w:tc>
          <w:tcPr>
            <w:tcW w:w="1126" w:type="dxa"/>
          </w:tcPr>
          <w:p w14:paraId="0BB528CF" w14:textId="77777777" w:rsidR="001500D0" w:rsidRDefault="001500D0" w:rsidP="00527B26">
            <w:r>
              <w:t>Country</w:t>
            </w:r>
          </w:p>
        </w:tc>
        <w:tc>
          <w:tcPr>
            <w:tcW w:w="1325" w:type="dxa"/>
          </w:tcPr>
          <w:p w14:paraId="3FEB45D8" w14:textId="77777777" w:rsidR="001500D0" w:rsidRDefault="001500D0" w:rsidP="00527B26">
            <w:r>
              <w:t>Income Level</w:t>
            </w:r>
          </w:p>
        </w:tc>
        <w:tc>
          <w:tcPr>
            <w:tcW w:w="1522" w:type="dxa"/>
          </w:tcPr>
          <w:p w14:paraId="3FE35599" w14:textId="77777777" w:rsidR="001500D0" w:rsidRDefault="001500D0" w:rsidP="00527B26">
            <w:r>
              <w:t>Duration</w:t>
            </w:r>
          </w:p>
        </w:tc>
        <w:tc>
          <w:tcPr>
            <w:tcW w:w="1334" w:type="dxa"/>
          </w:tcPr>
          <w:p w14:paraId="0CFC4397" w14:textId="55181C4C" w:rsidR="001500D0" w:rsidRDefault="001500D0" w:rsidP="00527B26">
            <w:r>
              <w:t>Intervention purpose</w:t>
            </w:r>
          </w:p>
        </w:tc>
        <w:tc>
          <w:tcPr>
            <w:tcW w:w="2062" w:type="dxa"/>
          </w:tcPr>
          <w:p w14:paraId="0F57982A" w14:textId="389A2410" w:rsidR="001500D0" w:rsidRDefault="001500D0" w:rsidP="00527B26">
            <w:r>
              <w:t>Intervention Outcome</w:t>
            </w:r>
          </w:p>
        </w:tc>
      </w:tr>
      <w:tr w:rsidR="001500D0" w14:paraId="0AD0BDF5" w14:textId="77777777" w:rsidTr="001500D0">
        <w:tc>
          <w:tcPr>
            <w:tcW w:w="1647" w:type="dxa"/>
          </w:tcPr>
          <w:p w14:paraId="63E3C365" w14:textId="77777777" w:rsidR="001500D0" w:rsidRDefault="001500D0" w:rsidP="00527B26">
            <w:r>
              <w:t>EBP Leadership Behaviour Program</w:t>
            </w:r>
          </w:p>
        </w:tc>
        <w:tc>
          <w:tcPr>
            <w:tcW w:w="1126" w:type="dxa"/>
          </w:tcPr>
          <w:p w14:paraId="33CBE9B6" w14:textId="77777777" w:rsidR="001500D0" w:rsidRDefault="001500D0" w:rsidP="00527B26">
            <w:r>
              <w:t>USA</w:t>
            </w:r>
          </w:p>
        </w:tc>
        <w:tc>
          <w:tcPr>
            <w:tcW w:w="1325" w:type="dxa"/>
          </w:tcPr>
          <w:p w14:paraId="30D1B3CD" w14:textId="77777777" w:rsidR="001500D0" w:rsidRDefault="001500D0" w:rsidP="00527B26">
            <w:r>
              <w:t>High</w:t>
            </w:r>
          </w:p>
        </w:tc>
        <w:tc>
          <w:tcPr>
            <w:tcW w:w="1522" w:type="dxa"/>
          </w:tcPr>
          <w:p w14:paraId="77EB7A4A" w14:textId="77777777" w:rsidR="001500D0" w:rsidRDefault="001500D0" w:rsidP="00527B26">
            <w:r>
              <w:t>12 hours</w:t>
            </w:r>
          </w:p>
        </w:tc>
        <w:tc>
          <w:tcPr>
            <w:tcW w:w="1334" w:type="dxa"/>
          </w:tcPr>
          <w:p w14:paraId="229845EC" w14:textId="64FE1671" w:rsidR="001500D0" w:rsidRDefault="001500D0" w:rsidP="00527B26">
            <w:r w:rsidRPr="001500D0">
              <w:t>EBP leadership behaviours and competencies among nurse managers</w:t>
            </w:r>
          </w:p>
        </w:tc>
        <w:tc>
          <w:tcPr>
            <w:tcW w:w="2062" w:type="dxa"/>
          </w:tcPr>
          <w:p w14:paraId="1FBF5947" w14:textId="44B9AFC1" w:rsidR="001500D0" w:rsidRDefault="001500D0" w:rsidP="00527B26">
            <w:r>
              <w:t>Short-term improvement in leader self-reports; no change in leadership behaviour perceived by clinical nurses</w:t>
            </w:r>
          </w:p>
        </w:tc>
      </w:tr>
      <w:tr w:rsidR="001500D0" w14:paraId="39260F70" w14:textId="77777777" w:rsidTr="001500D0">
        <w:tc>
          <w:tcPr>
            <w:tcW w:w="1647" w:type="dxa"/>
          </w:tcPr>
          <w:p w14:paraId="05140639" w14:textId="77777777" w:rsidR="001500D0" w:rsidRDefault="001500D0" w:rsidP="00527B26">
            <w:r>
              <w:t>Workshops guided by Rogers and Melnyk models</w:t>
            </w:r>
          </w:p>
        </w:tc>
        <w:tc>
          <w:tcPr>
            <w:tcW w:w="1126" w:type="dxa"/>
          </w:tcPr>
          <w:p w14:paraId="6C3F5E3E" w14:textId="77777777" w:rsidR="001500D0" w:rsidRDefault="001500D0" w:rsidP="00527B26">
            <w:r>
              <w:t>Brazil</w:t>
            </w:r>
          </w:p>
        </w:tc>
        <w:tc>
          <w:tcPr>
            <w:tcW w:w="1325" w:type="dxa"/>
          </w:tcPr>
          <w:p w14:paraId="560F70CD" w14:textId="77777777" w:rsidR="001500D0" w:rsidRDefault="001500D0" w:rsidP="00527B26">
            <w:r>
              <w:t>Upper-Middle</w:t>
            </w:r>
          </w:p>
        </w:tc>
        <w:tc>
          <w:tcPr>
            <w:tcW w:w="1522" w:type="dxa"/>
          </w:tcPr>
          <w:p w14:paraId="2967411D" w14:textId="77777777" w:rsidR="001500D0" w:rsidRDefault="001500D0" w:rsidP="00527B26">
            <w:r>
              <w:t>Not specified (multiple sessions)</w:t>
            </w:r>
          </w:p>
        </w:tc>
        <w:tc>
          <w:tcPr>
            <w:tcW w:w="1334" w:type="dxa"/>
          </w:tcPr>
          <w:p w14:paraId="314D783A" w14:textId="548D5CC2" w:rsidR="001500D0" w:rsidRDefault="001500D0" w:rsidP="00527B26">
            <w:r w:rsidRPr="001500D0">
              <w:t>To build practical EBP skills and promote peer interaction among nurse managers</w:t>
            </w:r>
          </w:p>
        </w:tc>
        <w:tc>
          <w:tcPr>
            <w:tcW w:w="2062" w:type="dxa"/>
          </w:tcPr>
          <w:p w14:paraId="7939CACD" w14:textId="46BF3B29" w:rsidR="001500D0" w:rsidRDefault="001500D0" w:rsidP="00527B26">
            <w:r>
              <w:t>Short-term gains in motivation and understanding; long-term impact not assessed</w:t>
            </w:r>
          </w:p>
        </w:tc>
      </w:tr>
      <w:tr w:rsidR="001500D0" w14:paraId="1A0EAB18" w14:textId="77777777" w:rsidTr="001500D0">
        <w:tc>
          <w:tcPr>
            <w:tcW w:w="1647" w:type="dxa"/>
          </w:tcPr>
          <w:p w14:paraId="042B03FF" w14:textId="77777777" w:rsidR="001500D0" w:rsidRDefault="001500D0" w:rsidP="00527B26">
            <w:r>
              <w:t>University-accredited EBP course</w:t>
            </w:r>
          </w:p>
        </w:tc>
        <w:tc>
          <w:tcPr>
            <w:tcW w:w="1126" w:type="dxa"/>
          </w:tcPr>
          <w:p w14:paraId="01450BFB" w14:textId="77777777" w:rsidR="001500D0" w:rsidRDefault="001500D0" w:rsidP="00527B26">
            <w:r>
              <w:t>Sweden</w:t>
            </w:r>
          </w:p>
        </w:tc>
        <w:tc>
          <w:tcPr>
            <w:tcW w:w="1325" w:type="dxa"/>
          </w:tcPr>
          <w:p w14:paraId="50E95474" w14:textId="77777777" w:rsidR="001500D0" w:rsidRDefault="001500D0" w:rsidP="00527B26">
            <w:r>
              <w:t>High</w:t>
            </w:r>
          </w:p>
        </w:tc>
        <w:tc>
          <w:tcPr>
            <w:tcW w:w="1522" w:type="dxa"/>
          </w:tcPr>
          <w:p w14:paraId="2259CFCB" w14:textId="77777777" w:rsidR="001500D0" w:rsidRDefault="001500D0" w:rsidP="00527B26">
            <w:r>
              <w:t>5 days over 15 weeks</w:t>
            </w:r>
          </w:p>
        </w:tc>
        <w:tc>
          <w:tcPr>
            <w:tcW w:w="1334" w:type="dxa"/>
          </w:tcPr>
          <w:p w14:paraId="0F696A2E" w14:textId="456AC981" w:rsidR="001500D0" w:rsidRDefault="001500D0" w:rsidP="00527B26">
            <w:r w:rsidRPr="001500D0">
              <w:t>To improve head nurses’ ability to integrate EBP into managerial responsibilities</w:t>
            </w:r>
          </w:p>
        </w:tc>
        <w:tc>
          <w:tcPr>
            <w:tcW w:w="2062" w:type="dxa"/>
          </w:tcPr>
          <w:p w14:paraId="6A856208" w14:textId="040A04DE" w:rsidR="001500D0" w:rsidRDefault="001500D0" w:rsidP="00527B26">
            <w:r>
              <w:t xml:space="preserve">Improved head nurse </w:t>
            </w:r>
            <w:r>
              <w:t>engagement:</w:t>
            </w:r>
            <w:r>
              <w:t xml:space="preserve"> long-term sustainability </w:t>
            </w:r>
            <w:r>
              <w:t>unclears</w:t>
            </w:r>
          </w:p>
        </w:tc>
      </w:tr>
      <w:tr w:rsidR="001500D0" w14:paraId="56ADE9CD" w14:textId="77777777" w:rsidTr="001500D0">
        <w:tc>
          <w:tcPr>
            <w:tcW w:w="1647" w:type="dxa"/>
          </w:tcPr>
          <w:p w14:paraId="3FC6778F" w14:textId="77777777" w:rsidR="001500D0" w:rsidRDefault="001500D0" w:rsidP="00527B26">
            <w:r>
              <w:t>Knowledge Translation Toolkit with structured support</w:t>
            </w:r>
          </w:p>
        </w:tc>
        <w:tc>
          <w:tcPr>
            <w:tcW w:w="1126" w:type="dxa"/>
          </w:tcPr>
          <w:p w14:paraId="3BE5797F" w14:textId="77777777" w:rsidR="001500D0" w:rsidRDefault="001500D0" w:rsidP="00527B26">
            <w:r>
              <w:t>Australia</w:t>
            </w:r>
          </w:p>
        </w:tc>
        <w:tc>
          <w:tcPr>
            <w:tcW w:w="1325" w:type="dxa"/>
          </w:tcPr>
          <w:p w14:paraId="6D72E117" w14:textId="77777777" w:rsidR="001500D0" w:rsidRDefault="001500D0" w:rsidP="00527B26">
            <w:r>
              <w:t>High</w:t>
            </w:r>
          </w:p>
        </w:tc>
        <w:tc>
          <w:tcPr>
            <w:tcW w:w="1522" w:type="dxa"/>
          </w:tcPr>
          <w:p w14:paraId="6B321508" w14:textId="77777777" w:rsidR="001500D0" w:rsidRDefault="001500D0" w:rsidP="00527B26">
            <w:r>
              <w:t>12-month programme</w:t>
            </w:r>
          </w:p>
        </w:tc>
        <w:tc>
          <w:tcPr>
            <w:tcW w:w="1334" w:type="dxa"/>
          </w:tcPr>
          <w:p w14:paraId="5D2750D7" w14:textId="1A33B162" w:rsidR="001500D0" w:rsidRDefault="001500D0" w:rsidP="00527B26">
            <w:r w:rsidRPr="001500D0">
              <w:t>To support clinical nursing leaders in implementing EBP through structured KT initiatives</w:t>
            </w:r>
          </w:p>
        </w:tc>
        <w:tc>
          <w:tcPr>
            <w:tcW w:w="2062" w:type="dxa"/>
          </w:tcPr>
          <w:p w14:paraId="7B5DC079" w14:textId="5A1B1CA8" w:rsidR="001500D0" w:rsidRDefault="001500D0" w:rsidP="00527B26">
            <w:r>
              <w:t>Increased confidence and teamwork; long-term effects not measured</w:t>
            </w:r>
          </w:p>
        </w:tc>
      </w:tr>
      <w:tr w:rsidR="001500D0" w14:paraId="688D00A6" w14:textId="77777777" w:rsidTr="001500D0">
        <w:tc>
          <w:tcPr>
            <w:tcW w:w="1647" w:type="dxa"/>
          </w:tcPr>
          <w:p w14:paraId="68EF4373" w14:textId="77777777" w:rsidR="001500D0" w:rsidRDefault="001500D0" w:rsidP="00527B26">
            <w:r>
              <w:t>National multifaceted training and dissemination (TEBMA)</w:t>
            </w:r>
          </w:p>
        </w:tc>
        <w:tc>
          <w:tcPr>
            <w:tcW w:w="1126" w:type="dxa"/>
          </w:tcPr>
          <w:p w14:paraId="3DFB74C9" w14:textId="77777777" w:rsidR="001500D0" w:rsidRDefault="001500D0" w:rsidP="00527B26">
            <w:r>
              <w:t>Taiwan</w:t>
            </w:r>
          </w:p>
        </w:tc>
        <w:tc>
          <w:tcPr>
            <w:tcW w:w="1325" w:type="dxa"/>
          </w:tcPr>
          <w:p w14:paraId="72BC0CF9" w14:textId="77777777" w:rsidR="001500D0" w:rsidRDefault="001500D0" w:rsidP="00527B26">
            <w:r>
              <w:t>High</w:t>
            </w:r>
          </w:p>
        </w:tc>
        <w:tc>
          <w:tcPr>
            <w:tcW w:w="1522" w:type="dxa"/>
          </w:tcPr>
          <w:p w14:paraId="334A9103" w14:textId="77777777" w:rsidR="001500D0" w:rsidRDefault="001500D0" w:rsidP="00527B26">
            <w:r>
              <w:t>Multiple years (2007–2011)</w:t>
            </w:r>
          </w:p>
        </w:tc>
        <w:tc>
          <w:tcPr>
            <w:tcW w:w="1334" w:type="dxa"/>
          </w:tcPr>
          <w:p w14:paraId="0790953C" w14:textId="4D4D0FD7" w:rsidR="001500D0" w:rsidRDefault="001500D0" w:rsidP="00527B26">
            <w:r w:rsidRPr="001500D0">
              <w:t>To disseminate EBP knowledge and skills among Directors of Nursing through national strategies</w:t>
            </w:r>
          </w:p>
        </w:tc>
        <w:tc>
          <w:tcPr>
            <w:tcW w:w="2062" w:type="dxa"/>
          </w:tcPr>
          <w:p w14:paraId="4EA9F0F0" w14:textId="485532F4" w:rsidR="001500D0" w:rsidRDefault="001500D0" w:rsidP="00527B26">
            <w:r>
              <w:t>Progressive reduction in barriers; long-term integration challenges remained</w:t>
            </w:r>
          </w:p>
        </w:tc>
      </w:tr>
      <w:tr w:rsidR="001500D0" w14:paraId="27A91129" w14:textId="77777777" w:rsidTr="001500D0">
        <w:tc>
          <w:tcPr>
            <w:tcW w:w="1647" w:type="dxa"/>
          </w:tcPr>
          <w:p w14:paraId="045EDBDE" w14:textId="77777777" w:rsidR="001500D0" w:rsidRDefault="001500D0" w:rsidP="00527B26">
            <w:r>
              <w:lastRenderedPageBreak/>
              <w:t>Workshops using hermeneutic-dialectic approach</w:t>
            </w:r>
          </w:p>
        </w:tc>
        <w:tc>
          <w:tcPr>
            <w:tcW w:w="1126" w:type="dxa"/>
          </w:tcPr>
          <w:p w14:paraId="462574EB" w14:textId="77777777" w:rsidR="001500D0" w:rsidRDefault="001500D0" w:rsidP="00527B26">
            <w:r>
              <w:t>Brazil</w:t>
            </w:r>
          </w:p>
        </w:tc>
        <w:tc>
          <w:tcPr>
            <w:tcW w:w="1325" w:type="dxa"/>
          </w:tcPr>
          <w:p w14:paraId="260327BA" w14:textId="77777777" w:rsidR="001500D0" w:rsidRDefault="001500D0" w:rsidP="00527B26">
            <w:r>
              <w:t>Upper-Middle</w:t>
            </w:r>
          </w:p>
        </w:tc>
        <w:tc>
          <w:tcPr>
            <w:tcW w:w="1522" w:type="dxa"/>
          </w:tcPr>
          <w:p w14:paraId="6217C191" w14:textId="77777777" w:rsidR="001500D0" w:rsidRDefault="001500D0" w:rsidP="00527B26">
            <w:r>
              <w:t>Five focus group sessions</w:t>
            </w:r>
          </w:p>
        </w:tc>
        <w:tc>
          <w:tcPr>
            <w:tcW w:w="1334" w:type="dxa"/>
          </w:tcPr>
          <w:p w14:paraId="017D135C" w14:textId="065B8822" w:rsidR="001500D0" w:rsidRDefault="001500D0" w:rsidP="00527B26">
            <w:r w:rsidRPr="001500D0">
              <w:t>To engage nurse managers in reflective practice and enhance openness to EBP through dialogue</w:t>
            </w:r>
          </w:p>
        </w:tc>
        <w:tc>
          <w:tcPr>
            <w:tcW w:w="2062" w:type="dxa"/>
          </w:tcPr>
          <w:p w14:paraId="4469BDF4" w14:textId="50B9C310" w:rsidR="001500D0" w:rsidRDefault="001500D0" w:rsidP="00527B26">
            <w:r>
              <w:t>Enhanced engagement and openness; long-term change not evaluated</w:t>
            </w:r>
          </w:p>
        </w:tc>
      </w:tr>
      <w:tr w:rsidR="001500D0" w14:paraId="268D9A8C" w14:textId="77777777" w:rsidTr="001500D0">
        <w:tc>
          <w:tcPr>
            <w:tcW w:w="1647" w:type="dxa"/>
          </w:tcPr>
          <w:p w14:paraId="1C040B5E" w14:textId="77777777" w:rsidR="001500D0" w:rsidRDefault="001500D0" w:rsidP="00527B26">
            <w:r>
              <w:t>Retrospective review of Magnet hospital interventions</w:t>
            </w:r>
          </w:p>
        </w:tc>
        <w:tc>
          <w:tcPr>
            <w:tcW w:w="1126" w:type="dxa"/>
          </w:tcPr>
          <w:p w14:paraId="6234D4D6" w14:textId="77777777" w:rsidR="001500D0" w:rsidRDefault="001500D0" w:rsidP="00527B26">
            <w:r>
              <w:t>USA</w:t>
            </w:r>
          </w:p>
        </w:tc>
        <w:tc>
          <w:tcPr>
            <w:tcW w:w="1325" w:type="dxa"/>
          </w:tcPr>
          <w:p w14:paraId="1FD5FEB8" w14:textId="77777777" w:rsidR="001500D0" w:rsidRDefault="001500D0" w:rsidP="00527B26">
            <w:r>
              <w:t>High</w:t>
            </w:r>
          </w:p>
        </w:tc>
        <w:tc>
          <w:tcPr>
            <w:tcW w:w="1522" w:type="dxa"/>
          </w:tcPr>
          <w:p w14:paraId="6F999EAD" w14:textId="77777777" w:rsidR="001500D0" w:rsidRDefault="001500D0" w:rsidP="00527B26">
            <w:r>
              <w:t>4 years (2008–2012)</w:t>
            </w:r>
          </w:p>
        </w:tc>
        <w:tc>
          <w:tcPr>
            <w:tcW w:w="1334" w:type="dxa"/>
          </w:tcPr>
          <w:p w14:paraId="10436DCF" w14:textId="574D4972" w:rsidR="001500D0" w:rsidRDefault="001500D0" w:rsidP="00527B26">
            <w:r w:rsidRPr="001500D0">
              <w:t>To evaluate the long-term organisational impact of Magnet designation on EBP adoption</w:t>
            </w:r>
          </w:p>
        </w:tc>
        <w:tc>
          <w:tcPr>
            <w:tcW w:w="2062" w:type="dxa"/>
          </w:tcPr>
          <w:p w14:paraId="736937C6" w14:textId="365C5C08" w:rsidR="001500D0" w:rsidRDefault="001500D0" w:rsidP="00527B26">
            <w:r>
              <w:t>Improved staff nurse EBP attitudes; no change in nurse leaders' EBP engagement</w:t>
            </w:r>
          </w:p>
        </w:tc>
      </w:tr>
    </w:tbl>
    <w:p w14:paraId="517996C8" w14:textId="77777777" w:rsidR="00AD560E" w:rsidRDefault="00AD560E" w:rsidP="0069404E">
      <w:pPr>
        <w:spacing w:beforeAutospacing="1" w:afterAutospacing="1"/>
        <w:rPr>
          <w:rFonts w:ascii="Arial" w:hAnsi="Arial" w:cs="Arial"/>
          <w:b/>
          <w:bCs/>
          <w:lang w:val="en-US"/>
        </w:rPr>
      </w:pPr>
    </w:p>
    <w:sectPr w:rsidR="00AD56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3DB797" w14:textId="77777777" w:rsidR="00B22B02" w:rsidRDefault="00B22B02" w:rsidP="0069404E">
      <w:pPr>
        <w:spacing w:after="0" w:line="240" w:lineRule="auto"/>
      </w:pPr>
      <w:r>
        <w:separator/>
      </w:r>
    </w:p>
  </w:endnote>
  <w:endnote w:type="continuationSeparator" w:id="0">
    <w:p w14:paraId="35FE5C1B" w14:textId="77777777" w:rsidR="00B22B02" w:rsidRDefault="00B22B02" w:rsidP="006940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05730F" w14:textId="77777777" w:rsidR="00B22B02" w:rsidRDefault="00B22B02" w:rsidP="0069404E">
      <w:pPr>
        <w:spacing w:after="0" w:line="240" w:lineRule="auto"/>
      </w:pPr>
      <w:r>
        <w:separator/>
      </w:r>
    </w:p>
  </w:footnote>
  <w:footnote w:type="continuationSeparator" w:id="0">
    <w:p w14:paraId="7A816AB2" w14:textId="77777777" w:rsidR="00B22B02" w:rsidRDefault="00B22B02" w:rsidP="006940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04E"/>
    <w:rsid w:val="0001141C"/>
    <w:rsid w:val="0001219B"/>
    <w:rsid w:val="0003103A"/>
    <w:rsid w:val="000525BA"/>
    <w:rsid w:val="00064DFA"/>
    <w:rsid w:val="00090D05"/>
    <w:rsid w:val="000926BF"/>
    <w:rsid w:val="000E6AFD"/>
    <w:rsid w:val="000F16DF"/>
    <w:rsid w:val="0014084E"/>
    <w:rsid w:val="00143005"/>
    <w:rsid w:val="001474FC"/>
    <w:rsid w:val="001500D0"/>
    <w:rsid w:val="001768B9"/>
    <w:rsid w:val="00186C16"/>
    <w:rsid w:val="001948A6"/>
    <w:rsid w:val="001959CC"/>
    <w:rsid w:val="0020375F"/>
    <w:rsid w:val="00217DC8"/>
    <w:rsid w:val="00247484"/>
    <w:rsid w:val="00251E66"/>
    <w:rsid w:val="002A17A9"/>
    <w:rsid w:val="00312F2D"/>
    <w:rsid w:val="003147A0"/>
    <w:rsid w:val="00322ABE"/>
    <w:rsid w:val="0033028C"/>
    <w:rsid w:val="00332196"/>
    <w:rsid w:val="00347B8C"/>
    <w:rsid w:val="0035530A"/>
    <w:rsid w:val="00356F39"/>
    <w:rsid w:val="003719A6"/>
    <w:rsid w:val="0037673F"/>
    <w:rsid w:val="00383342"/>
    <w:rsid w:val="003A04CF"/>
    <w:rsid w:val="003A7A28"/>
    <w:rsid w:val="003E57E4"/>
    <w:rsid w:val="00406F0E"/>
    <w:rsid w:val="00420FA4"/>
    <w:rsid w:val="00435041"/>
    <w:rsid w:val="00486F0C"/>
    <w:rsid w:val="004C17DA"/>
    <w:rsid w:val="004E29D6"/>
    <w:rsid w:val="005223B9"/>
    <w:rsid w:val="00533A44"/>
    <w:rsid w:val="005A1A63"/>
    <w:rsid w:val="005A5075"/>
    <w:rsid w:val="005C56CE"/>
    <w:rsid w:val="005F514D"/>
    <w:rsid w:val="00670CBF"/>
    <w:rsid w:val="00687FCB"/>
    <w:rsid w:val="0069404E"/>
    <w:rsid w:val="006C5373"/>
    <w:rsid w:val="006E7743"/>
    <w:rsid w:val="006E7A30"/>
    <w:rsid w:val="007007C7"/>
    <w:rsid w:val="00701798"/>
    <w:rsid w:val="00704F50"/>
    <w:rsid w:val="007247B1"/>
    <w:rsid w:val="007414D1"/>
    <w:rsid w:val="0074595C"/>
    <w:rsid w:val="00752B19"/>
    <w:rsid w:val="007D1CE0"/>
    <w:rsid w:val="007D35E4"/>
    <w:rsid w:val="007E04F3"/>
    <w:rsid w:val="007E10F3"/>
    <w:rsid w:val="00820113"/>
    <w:rsid w:val="00822FC8"/>
    <w:rsid w:val="00825911"/>
    <w:rsid w:val="00853D75"/>
    <w:rsid w:val="00870934"/>
    <w:rsid w:val="00872F44"/>
    <w:rsid w:val="00891409"/>
    <w:rsid w:val="008A34FE"/>
    <w:rsid w:val="008B2A7A"/>
    <w:rsid w:val="008D53C0"/>
    <w:rsid w:val="008D7C5A"/>
    <w:rsid w:val="008E09F7"/>
    <w:rsid w:val="009039D4"/>
    <w:rsid w:val="009053BA"/>
    <w:rsid w:val="0091315C"/>
    <w:rsid w:val="009138B9"/>
    <w:rsid w:val="00966490"/>
    <w:rsid w:val="009816E9"/>
    <w:rsid w:val="009821AE"/>
    <w:rsid w:val="009A5A01"/>
    <w:rsid w:val="009C3D89"/>
    <w:rsid w:val="00A36FB7"/>
    <w:rsid w:val="00AA67E3"/>
    <w:rsid w:val="00AD2DC6"/>
    <w:rsid w:val="00AD560E"/>
    <w:rsid w:val="00AD7107"/>
    <w:rsid w:val="00AF0412"/>
    <w:rsid w:val="00B06D29"/>
    <w:rsid w:val="00B22B02"/>
    <w:rsid w:val="00B8148F"/>
    <w:rsid w:val="00B97A1A"/>
    <w:rsid w:val="00BF46B4"/>
    <w:rsid w:val="00BF5271"/>
    <w:rsid w:val="00C22206"/>
    <w:rsid w:val="00C2747A"/>
    <w:rsid w:val="00C3106F"/>
    <w:rsid w:val="00C46C54"/>
    <w:rsid w:val="00C84AA3"/>
    <w:rsid w:val="00CB2B00"/>
    <w:rsid w:val="00CC1B17"/>
    <w:rsid w:val="00CE0252"/>
    <w:rsid w:val="00CF2C89"/>
    <w:rsid w:val="00D11629"/>
    <w:rsid w:val="00D22145"/>
    <w:rsid w:val="00D307DB"/>
    <w:rsid w:val="00D67D72"/>
    <w:rsid w:val="00DA7466"/>
    <w:rsid w:val="00E029C4"/>
    <w:rsid w:val="00E05AD5"/>
    <w:rsid w:val="00E12BB1"/>
    <w:rsid w:val="00E47B14"/>
    <w:rsid w:val="00E8540A"/>
    <w:rsid w:val="00EA5972"/>
    <w:rsid w:val="00EB27C4"/>
    <w:rsid w:val="00EF5246"/>
    <w:rsid w:val="00F02C80"/>
    <w:rsid w:val="00F336A4"/>
    <w:rsid w:val="00F720F8"/>
    <w:rsid w:val="00F93D43"/>
    <w:rsid w:val="00FA7521"/>
    <w:rsid w:val="00FA7E51"/>
    <w:rsid w:val="00FB1B87"/>
    <w:rsid w:val="00FE788E"/>
    <w:rsid w:val="00FF6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9DB6F"/>
  <w15:chartTrackingRefBased/>
  <w15:docId w15:val="{5908FD36-7639-4FCD-8084-1B2A9CCB5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04E"/>
    <w:pPr>
      <w:spacing w:line="259" w:lineRule="auto"/>
    </w:pPr>
    <w:rPr>
      <w:rFonts w:eastAsiaTheme="minorEastAsia"/>
      <w:kern w:val="0"/>
      <w:sz w:val="22"/>
      <w:szCs w:val="22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40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40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40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40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40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40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40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40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40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40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40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940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40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40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40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40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40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40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40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40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40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40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40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40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40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40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40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40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404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9404E"/>
    <w:pPr>
      <w:spacing w:after="0" w:line="240" w:lineRule="auto"/>
    </w:pPr>
    <w:rPr>
      <w:rFonts w:eastAsiaTheme="minorEastAsia"/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40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404E"/>
    <w:rPr>
      <w:rFonts w:eastAsiaTheme="minorEastAsia"/>
      <w:kern w:val="0"/>
      <w:sz w:val="22"/>
      <w:szCs w:val="22"/>
      <w:lang w:val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940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404E"/>
    <w:rPr>
      <w:rFonts w:eastAsiaTheme="minorEastAsia"/>
      <w:kern w:val="0"/>
      <w:sz w:val="22"/>
      <w:szCs w:val="22"/>
      <w:lang w:val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79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AS SEBIRE</dc:creator>
  <cp:keywords/>
  <dc:description/>
  <cp:lastModifiedBy>Silas Sebire</cp:lastModifiedBy>
  <cp:revision>5</cp:revision>
  <dcterms:created xsi:type="dcterms:W3CDTF">2025-05-02T16:11:00Z</dcterms:created>
  <dcterms:modified xsi:type="dcterms:W3CDTF">2025-05-05T12:31:00Z</dcterms:modified>
</cp:coreProperties>
</file>